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500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06"/>
        <w:gridCol w:w="2153"/>
        <w:gridCol w:w="2035"/>
        <w:gridCol w:w="2035"/>
        <w:gridCol w:w="2035"/>
        <w:gridCol w:w="204"/>
      </w:tblGrid>
      <w:tr w:rsidR="00143777" w:rsidRPr="00143777" w14:paraId="1182E69F" w14:textId="77777777" w:rsidTr="00143777">
        <w:trPr>
          <w:gridAfter w:val="1"/>
          <w:wAfter w:w="36" w:type="dxa"/>
          <w:trHeight w:val="255"/>
        </w:trPr>
        <w:tc>
          <w:tcPr>
            <w:tcW w:w="1146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22C8EC" w14:textId="77777777" w:rsidR="00143777" w:rsidRPr="00143777" w:rsidRDefault="00143777" w:rsidP="00143777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pplementary Table 5: Multivariable Analysis for PPH due to Uterine Atony: Results of Primary Causal Estimation and Sensitivity Analyses</w:t>
            </w:r>
          </w:p>
        </w:tc>
      </w:tr>
      <w:tr w:rsidR="00143777" w:rsidRPr="00143777" w14:paraId="343FDC1F" w14:textId="77777777" w:rsidTr="00143777">
        <w:trPr>
          <w:gridAfter w:val="1"/>
          <w:wAfter w:w="36" w:type="dxa"/>
          <w:trHeight w:val="255"/>
        </w:trPr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60FEA" w14:textId="77777777" w:rsidR="00143777" w:rsidRPr="00143777" w:rsidRDefault="00143777" w:rsidP="00143777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D8003" w14:textId="77777777" w:rsidR="00143777" w:rsidRPr="00143777" w:rsidRDefault="00143777" w:rsidP="00143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4E488" w14:textId="77777777" w:rsidR="00143777" w:rsidRPr="00143777" w:rsidRDefault="00143777" w:rsidP="00143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00F66" w14:textId="77777777" w:rsidR="00143777" w:rsidRPr="00143777" w:rsidRDefault="00143777" w:rsidP="00143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B754E" w14:textId="77777777" w:rsidR="00143777" w:rsidRPr="00143777" w:rsidRDefault="00143777" w:rsidP="00143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3777" w:rsidRPr="00143777" w14:paraId="0AA24ECB" w14:textId="77777777" w:rsidTr="00143777">
        <w:trPr>
          <w:gridAfter w:val="1"/>
          <w:wAfter w:w="36" w:type="dxa"/>
          <w:trHeight w:val="255"/>
        </w:trPr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C603D" w14:textId="77777777" w:rsidR="00143777" w:rsidRPr="00143777" w:rsidRDefault="00143777" w:rsidP="00143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4C8DE" w14:textId="77777777" w:rsidR="00143777" w:rsidRPr="00143777" w:rsidRDefault="00143777" w:rsidP="00143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ADC25" w14:textId="77777777" w:rsidR="00143777" w:rsidRPr="00143777" w:rsidRDefault="00143777" w:rsidP="00143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C35B4" w14:textId="77777777" w:rsidR="00143777" w:rsidRPr="00143777" w:rsidRDefault="00143777" w:rsidP="00143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5386C" w14:textId="77777777" w:rsidR="00143777" w:rsidRPr="00143777" w:rsidRDefault="00143777" w:rsidP="00143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3777" w:rsidRPr="00143777" w14:paraId="67A5CD69" w14:textId="77777777" w:rsidTr="00143777">
        <w:trPr>
          <w:gridAfter w:val="1"/>
          <w:wAfter w:w="36" w:type="dxa"/>
          <w:trHeight w:val="255"/>
        </w:trPr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58722" w14:textId="77777777" w:rsidR="00143777" w:rsidRPr="00143777" w:rsidRDefault="00143777" w:rsidP="00143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DDE78" w14:textId="77777777" w:rsidR="00143777" w:rsidRPr="00143777" w:rsidRDefault="00143777" w:rsidP="0014377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mary Model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C877F" w14:textId="77777777" w:rsidR="00143777" w:rsidRPr="00143777" w:rsidRDefault="00143777" w:rsidP="0014377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ernal Age &lt;3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6EE2D" w14:textId="77777777" w:rsidR="00143777" w:rsidRPr="00143777" w:rsidRDefault="00143777" w:rsidP="0014377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ernal Age &gt;3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C026C" w14:textId="77777777" w:rsidR="00143777" w:rsidRPr="00143777" w:rsidRDefault="00143777" w:rsidP="0014377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rect Comparison</w:t>
            </w:r>
          </w:p>
        </w:tc>
      </w:tr>
      <w:tr w:rsidR="00143777" w:rsidRPr="00143777" w14:paraId="2C1DEE33" w14:textId="77777777" w:rsidTr="00143777">
        <w:trPr>
          <w:gridAfter w:val="1"/>
          <w:wAfter w:w="36" w:type="dxa"/>
          <w:trHeight w:val="255"/>
        </w:trPr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C62FBA" w14:textId="77777777" w:rsidR="00143777" w:rsidRPr="00143777" w:rsidRDefault="00143777" w:rsidP="00143777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ariate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21D2B3" w14:textId="77777777" w:rsidR="00143777" w:rsidRPr="00143777" w:rsidRDefault="00143777" w:rsidP="0014377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OR</w:t>
            </w:r>
            <w:proofErr w:type="spellEnd"/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9D1EF4" w14:textId="77777777" w:rsidR="00143777" w:rsidRPr="00143777" w:rsidRDefault="00143777" w:rsidP="0014377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OR</w:t>
            </w:r>
            <w:proofErr w:type="spellEnd"/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B94F48" w14:textId="77777777" w:rsidR="00143777" w:rsidRPr="00143777" w:rsidRDefault="00143777" w:rsidP="0014377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OR</w:t>
            </w:r>
            <w:proofErr w:type="spellEnd"/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23526C" w14:textId="77777777" w:rsidR="00143777" w:rsidRPr="00143777" w:rsidRDefault="00143777" w:rsidP="0014377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OR</w:t>
            </w:r>
            <w:proofErr w:type="spellEnd"/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</w:tr>
      <w:tr w:rsidR="00143777" w:rsidRPr="00143777" w14:paraId="56DECFA9" w14:textId="77777777" w:rsidTr="00143777">
        <w:trPr>
          <w:gridAfter w:val="1"/>
          <w:wAfter w:w="36" w:type="dxa"/>
          <w:trHeight w:val="255"/>
        </w:trPr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7E2D6" w14:textId="77777777" w:rsidR="00143777" w:rsidRPr="00143777" w:rsidRDefault="00143777" w:rsidP="00143777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ernal age at transfer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5EA15" w14:textId="77777777" w:rsidR="00143777" w:rsidRPr="00143777" w:rsidRDefault="00143777" w:rsidP="0014377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6 (0.955 to 0.998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20643" w14:textId="77777777" w:rsidR="00143777" w:rsidRPr="00143777" w:rsidRDefault="00143777" w:rsidP="0014377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5 (0.916 to 1.01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721FD" w14:textId="77777777" w:rsidR="00143777" w:rsidRPr="00143777" w:rsidRDefault="00143777" w:rsidP="0014377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8 (0.934 to 1.04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FC53F" w14:textId="77777777" w:rsidR="00143777" w:rsidRPr="00143777" w:rsidRDefault="00143777" w:rsidP="0014377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0 (0.958 to 1.00)</w:t>
            </w:r>
          </w:p>
        </w:tc>
      </w:tr>
      <w:tr w:rsidR="00143777" w:rsidRPr="00143777" w14:paraId="31B2C48B" w14:textId="77777777" w:rsidTr="00143777">
        <w:trPr>
          <w:gridAfter w:val="1"/>
          <w:wAfter w:w="36" w:type="dxa"/>
          <w:trHeight w:val="255"/>
        </w:trPr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17510" w14:textId="77777777" w:rsidR="00143777" w:rsidRPr="00143777" w:rsidRDefault="00143777" w:rsidP="00143777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4CB84" w14:textId="77777777" w:rsidR="00143777" w:rsidRPr="00143777" w:rsidRDefault="00143777" w:rsidP="0014377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 (0.993 to 1.04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06596" w14:textId="77777777" w:rsidR="00143777" w:rsidRPr="00143777" w:rsidRDefault="00143777" w:rsidP="0014377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 (0.982 to 1.06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61524" w14:textId="77777777" w:rsidR="00143777" w:rsidRPr="00143777" w:rsidRDefault="00143777" w:rsidP="0014377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 (0.984 to 1.05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5E442" w14:textId="77777777" w:rsidR="00143777" w:rsidRPr="00143777" w:rsidRDefault="00143777" w:rsidP="0014377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 (0.987 to 1.04)</w:t>
            </w:r>
          </w:p>
        </w:tc>
      </w:tr>
      <w:tr w:rsidR="00143777" w:rsidRPr="00143777" w14:paraId="68323E39" w14:textId="77777777" w:rsidTr="00143777">
        <w:trPr>
          <w:gridAfter w:val="1"/>
          <w:wAfter w:w="36" w:type="dxa"/>
          <w:trHeight w:val="255"/>
        </w:trPr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AD90C" w14:textId="77777777" w:rsidR="00143777" w:rsidRPr="00143777" w:rsidRDefault="00143777" w:rsidP="00143777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tory of delivery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55EF4" w14:textId="77777777" w:rsidR="00143777" w:rsidRPr="00143777" w:rsidRDefault="00143777" w:rsidP="0014377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 (0.850 to 1.24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875F5" w14:textId="77777777" w:rsidR="00143777" w:rsidRPr="00143777" w:rsidRDefault="00143777" w:rsidP="0014377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1 (0.539 to 1.02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1FE23" w14:textId="77777777" w:rsidR="00143777" w:rsidRPr="00143777" w:rsidRDefault="00143777" w:rsidP="0014377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0 (1.01 to 1.67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F5F28" w14:textId="77777777" w:rsidR="00143777" w:rsidRPr="00143777" w:rsidRDefault="00143777" w:rsidP="0014377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 (0.872 to 1.28)</w:t>
            </w:r>
          </w:p>
        </w:tc>
      </w:tr>
      <w:tr w:rsidR="00143777" w:rsidRPr="00143777" w14:paraId="68D3E82E" w14:textId="77777777" w:rsidTr="00143777">
        <w:trPr>
          <w:gridAfter w:val="1"/>
          <w:wAfter w:w="36" w:type="dxa"/>
          <w:trHeight w:val="255"/>
        </w:trPr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9EF7D" w14:textId="77777777" w:rsidR="00143777" w:rsidRPr="00143777" w:rsidRDefault="00143777" w:rsidP="00143777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ometrial thickness at transfer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585FF" w14:textId="77777777" w:rsidR="00143777" w:rsidRPr="00143777" w:rsidRDefault="00143777" w:rsidP="0014377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6 (0.939 to 1.03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25D94" w14:textId="77777777" w:rsidR="00143777" w:rsidRPr="00143777" w:rsidRDefault="00143777" w:rsidP="0014377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1 (0.925 to 1.06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CDDB7" w14:textId="77777777" w:rsidR="00143777" w:rsidRPr="00143777" w:rsidRDefault="00143777" w:rsidP="0014377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1 (0.917 to 1.05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2A581" w14:textId="77777777" w:rsidR="00143777" w:rsidRPr="00143777" w:rsidRDefault="00143777" w:rsidP="0014377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2 (0.943 to 1.04)</w:t>
            </w:r>
          </w:p>
        </w:tc>
      </w:tr>
      <w:tr w:rsidR="00143777" w:rsidRPr="00143777" w14:paraId="67C02E5E" w14:textId="77777777" w:rsidTr="00143777">
        <w:trPr>
          <w:gridAfter w:val="1"/>
          <w:wAfter w:w="36" w:type="dxa"/>
          <w:trHeight w:val="255"/>
        </w:trPr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F0DE5" w14:textId="77777777" w:rsidR="00143777" w:rsidRPr="00143777" w:rsidRDefault="00143777" w:rsidP="00143777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ometrial preparation method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4D439" w14:textId="77777777" w:rsidR="00143777" w:rsidRPr="00143777" w:rsidRDefault="00143777" w:rsidP="00143777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E53DE" w14:textId="77777777" w:rsidR="00143777" w:rsidRPr="00143777" w:rsidRDefault="00143777" w:rsidP="001437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4383A" w14:textId="77777777" w:rsidR="00143777" w:rsidRPr="00143777" w:rsidRDefault="00143777" w:rsidP="001437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DD4F9" w14:textId="77777777" w:rsidR="00143777" w:rsidRPr="00143777" w:rsidRDefault="00143777" w:rsidP="001437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3777" w:rsidRPr="00143777" w14:paraId="0BC60DD3" w14:textId="77777777" w:rsidTr="00143777">
        <w:trPr>
          <w:gridAfter w:val="1"/>
          <w:wAfter w:w="36" w:type="dxa"/>
          <w:trHeight w:val="255"/>
        </w:trPr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FCB27" w14:textId="77777777" w:rsidR="00143777" w:rsidRPr="00143777" w:rsidRDefault="00143777" w:rsidP="00143777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Fresh ET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16C70" w14:textId="77777777" w:rsidR="00143777" w:rsidRPr="00143777" w:rsidRDefault="00143777" w:rsidP="0014377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9D34A" w14:textId="77777777" w:rsidR="00143777" w:rsidRPr="00143777" w:rsidRDefault="00143777" w:rsidP="0014377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B861D" w14:textId="77777777" w:rsidR="00143777" w:rsidRPr="00143777" w:rsidRDefault="00143777" w:rsidP="0014377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4E446" w14:textId="77777777" w:rsidR="00143777" w:rsidRPr="00143777" w:rsidRDefault="00143777" w:rsidP="0014377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143777" w:rsidRPr="00143777" w14:paraId="59535548" w14:textId="77777777" w:rsidTr="00143777">
        <w:trPr>
          <w:gridAfter w:val="1"/>
          <w:wAfter w:w="36" w:type="dxa"/>
          <w:trHeight w:val="255"/>
        </w:trPr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D1A90" w14:textId="77777777" w:rsidR="00143777" w:rsidRPr="00143777" w:rsidRDefault="00143777" w:rsidP="00143777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HRC-FET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0E805" w14:textId="77777777" w:rsidR="00143777" w:rsidRPr="00143777" w:rsidRDefault="00143777" w:rsidP="0014377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9 (2.21 to 4.90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1DC43" w14:textId="77777777" w:rsidR="00143777" w:rsidRPr="00143777" w:rsidRDefault="00143777" w:rsidP="0014377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5 (2.00 to 6.29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BC504" w14:textId="77777777" w:rsidR="00143777" w:rsidRPr="00143777" w:rsidRDefault="00143777" w:rsidP="0014377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4 (1.75 to 5.28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1F9A8" w14:textId="77777777" w:rsidR="00143777" w:rsidRPr="00143777" w:rsidRDefault="00143777" w:rsidP="0014377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1 (1.88 to 3.08)</w:t>
            </w:r>
          </w:p>
        </w:tc>
      </w:tr>
      <w:tr w:rsidR="00143777" w:rsidRPr="00143777" w14:paraId="345461E2" w14:textId="77777777" w:rsidTr="00143777">
        <w:trPr>
          <w:gridAfter w:val="1"/>
          <w:wAfter w:w="36" w:type="dxa"/>
          <w:trHeight w:val="255"/>
        </w:trPr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B8E49" w14:textId="77777777" w:rsidR="00143777" w:rsidRPr="00143777" w:rsidRDefault="00143777" w:rsidP="00143777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NC-FET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E6C47" w14:textId="77777777" w:rsidR="00143777" w:rsidRPr="00143777" w:rsidRDefault="00143777" w:rsidP="0014377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7 (0.878 to 2.13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C86AE" w14:textId="77777777" w:rsidR="00143777" w:rsidRPr="00143777" w:rsidRDefault="00143777" w:rsidP="0014377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2 (0.859 to 3.08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7A578" w14:textId="77777777" w:rsidR="00143777" w:rsidRPr="00143777" w:rsidRDefault="00143777" w:rsidP="0014377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 (0.619 to 2.14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3A16B" w14:textId="77777777" w:rsidR="00143777" w:rsidRPr="00143777" w:rsidRDefault="00143777" w:rsidP="0014377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143777" w:rsidRPr="00143777" w14:paraId="08BC0594" w14:textId="77777777" w:rsidTr="00143777">
        <w:trPr>
          <w:gridAfter w:val="1"/>
          <w:wAfter w:w="36" w:type="dxa"/>
          <w:trHeight w:val="255"/>
        </w:trPr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BF70A" w14:textId="77777777" w:rsidR="00143777" w:rsidRPr="00143777" w:rsidRDefault="00143777" w:rsidP="0014377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10F9A" w14:textId="77777777" w:rsidR="00143777" w:rsidRPr="00143777" w:rsidRDefault="00143777" w:rsidP="00143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0600A" w14:textId="77777777" w:rsidR="00143777" w:rsidRPr="00143777" w:rsidRDefault="00143777" w:rsidP="00143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111FB" w14:textId="77777777" w:rsidR="00143777" w:rsidRPr="00143777" w:rsidRDefault="00143777" w:rsidP="00143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BCCC9" w14:textId="77777777" w:rsidR="00143777" w:rsidRPr="00143777" w:rsidRDefault="00143777" w:rsidP="00143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3777" w:rsidRPr="00143777" w14:paraId="08EEF7EB" w14:textId="77777777" w:rsidTr="00143777">
        <w:trPr>
          <w:gridAfter w:val="1"/>
          <w:wAfter w:w="36" w:type="dxa"/>
          <w:trHeight w:val="548"/>
        </w:trPr>
        <w:tc>
          <w:tcPr>
            <w:tcW w:w="11464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2EA7FA" w14:textId="77777777" w:rsidR="00143777" w:rsidRPr="00143777" w:rsidRDefault="00143777" w:rsidP="00143777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covariates for multivariable analysis included endometrial preparation methods, maternal age at transfer, BMI, history of delivery, and endometrial thickness at transfer.</w:t>
            </w:r>
          </w:p>
        </w:tc>
      </w:tr>
      <w:tr w:rsidR="00143777" w:rsidRPr="00143777" w14:paraId="6AD783C3" w14:textId="77777777" w:rsidTr="00143777">
        <w:trPr>
          <w:trHeight w:val="255"/>
        </w:trPr>
        <w:tc>
          <w:tcPr>
            <w:tcW w:w="11464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99A88" w14:textId="77777777" w:rsidR="00143777" w:rsidRPr="00143777" w:rsidRDefault="00143777" w:rsidP="00143777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A3B08" w14:textId="77777777" w:rsidR="00143777" w:rsidRPr="00143777" w:rsidRDefault="00143777" w:rsidP="00143777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43777" w:rsidRPr="00143777" w14:paraId="186543E6" w14:textId="77777777" w:rsidTr="00143777">
        <w:trPr>
          <w:trHeight w:val="300"/>
        </w:trPr>
        <w:tc>
          <w:tcPr>
            <w:tcW w:w="11464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E6B238" w14:textId="77777777" w:rsidR="00143777" w:rsidRPr="00143777" w:rsidRDefault="00143777" w:rsidP="00143777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PH: postpartum hemorrhage, BMI: body mass index, HRC: hormone replacement cycle, NC: natural cycle, FET: frozen-thawed embryo transfer, </w:t>
            </w:r>
            <w:proofErr w:type="spellStart"/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OR</w:t>
            </w:r>
            <w:proofErr w:type="spellEnd"/>
            <w:r w:rsidRPr="001437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: adjusted odds ratio, CI: confidence interval</w:t>
            </w:r>
          </w:p>
        </w:tc>
        <w:tc>
          <w:tcPr>
            <w:tcW w:w="36" w:type="dxa"/>
            <w:vAlign w:val="center"/>
            <w:hideMark/>
          </w:tcPr>
          <w:p w14:paraId="754FFB36" w14:textId="77777777" w:rsidR="00143777" w:rsidRPr="00143777" w:rsidRDefault="00143777" w:rsidP="00143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3777" w:rsidRPr="00143777" w14:paraId="25F175F2" w14:textId="77777777" w:rsidTr="00143777">
        <w:trPr>
          <w:trHeight w:val="255"/>
        </w:trPr>
        <w:tc>
          <w:tcPr>
            <w:tcW w:w="11464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A9D00" w14:textId="77777777" w:rsidR="00143777" w:rsidRPr="00143777" w:rsidRDefault="00143777" w:rsidP="00143777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61005" w14:textId="77777777" w:rsidR="00143777" w:rsidRPr="00143777" w:rsidRDefault="00143777" w:rsidP="00143777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D4A4E10" w14:textId="77777777" w:rsidR="00693D7F" w:rsidRPr="00143777" w:rsidRDefault="00693D7F"/>
    <w:sectPr w:rsidR="00693D7F" w:rsidRPr="00143777" w:rsidSect="00DE66C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599"/>
    <w:rsid w:val="00070A23"/>
    <w:rsid w:val="00143777"/>
    <w:rsid w:val="0046606F"/>
    <w:rsid w:val="00693D7F"/>
    <w:rsid w:val="007747CC"/>
    <w:rsid w:val="00804CDE"/>
    <w:rsid w:val="00A12599"/>
    <w:rsid w:val="00AC1C03"/>
    <w:rsid w:val="00DE6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238E3B4-8F50-4373-A98E-CE10B7BBF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1259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125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1259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1259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1259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1259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1259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1259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1259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1259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1259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1259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125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125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125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125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125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1259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1259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125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1259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125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125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1259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1259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1259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125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1259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125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本部 大阪</dc:creator>
  <cp:keywords/>
  <dc:description/>
  <cp:lastModifiedBy>本部 大阪</cp:lastModifiedBy>
  <cp:revision>4</cp:revision>
  <dcterms:created xsi:type="dcterms:W3CDTF">2026-03-09T08:08:00Z</dcterms:created>
  <dcterms:modified xsi:type="dcterms:W3CDTF">2026-05-21T04:11:00Z</dcterms:modified>
</cp:coreProperties>
</file>